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4A9929" w14:textId="6163FC2A" w:rsidR="00C361D7" w:rsidRPr="00FD25CB" w:rsidRDefault="008C4756" w:rsidP="00C361D7">
      <w:pPr>
        <w:rPr>
          <w:rFonts w:cs="Arial"/>
          <w:b/>
        </w:rPr>
      </w:pPr>
      <w:r>
        <w:rPr>
          <w:rFonts w:cs="Arial"/>
          <w:b/>
        </w:rPr>
        <w:t>Supplementary File 3</w:t>
      </w:r>
      <w:r>
        <w:rPr>
          <w:rFonts w:cs="Arial"/>
          <w:b/>
        </w:rPr>
        <w:tab/>
      </w:r>
      <w:r>
        <w:rPr>
          <w:rFonts w:cs="Arial"/>
          <w:b/>
        </w:rPr>
        <w:tab/>
      </w:r>
      <w:r>
        <w:rPr>
          <w:rFonts w:cs="Arial"/>
          <w:b/>
        </w:rPr>
        <w:tab/>
      </w:r>
      <w:bookmarkStart w:id="0" w:name="_GoBack"/>
      <w:bookmarkEnd w:id="0"/>
      <w:r w:rsidR="00BB116A">
        <w:rPr>
          <w:rFonts w:cs="Arial"/>
          <w:b/>
        </w:rPr>
        <w:t xml:space="preserve"> </w:t>
      </w:r>
      <w:r w:rsidR="00BB116A">
        <w:rPr>
          <w:rFonts w:cs="Arial"/>
          <w:b/>
        </w:rPr>
        <w:tab/>
        <w:t xml:space="preserve">List of primers used </w:t>
      </w:r>
    </w:p>
    <w:tbl>
      <w:tblPr>
        <w:tblStyle w:val="ListTable31"/>
        <w:tblW w:w="5000" w:type="pct"/>
        <w:tblLayout w:type="fixed"/>
        <w:tblLook w:val="04A0" w:firstRow="1" w:lastRow="0" w:firstColumn="1" w:lastColumn="0" w:noHBand="0" w:noVBand="1"/>
      </w:tblPr>
      <w:tblGrid>
        <w:gridCol w:w="939"/>
        <w:gridCol w:w="1665"/>
        <w:gridCol w:w="1248"/>
        <w:gridCol w:w="2829"/>
        <w:gridCol w:w="3775"/>
      </w:tblGrid>
      <w:tr w:rsidR="000443B6" w:rsidRPr="00FD25CB" w14:paraId="5C0873C4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49" w:type="pct"/>
          </w:tcPr>
          <w:p w14:paraId="72E298AD" w14:textId="77777777" w:rsidR="00C361D7" w:rsidRPr="00FD25CB" w:rsidRDefault="00C361D7" w:rsidP="00D51051">
            <w:pPr>
              <w:rPr>
                <w:rFonts w:eastAsia="SimSun" w:cs="Arial"/>
                <w:sz w:val="22"/>
                <w:szCs w:val="22"/>
                <w:u w:val="single"/>
              </w:rPr>
            </w:pPr>
            <w:r w:rsidRPr="00FD25CB">
              <w:rPr>
                <w:rFonts w:eastAsia="SimSun" w:cs="Arial"/>
                <w:sz w:val="22"/>
                <w:szCs w:val="22"/>
                <w:u w:val="single"/>
              </w:rPr>
              <w:t>Primer No.</w:t>
            </w:r>
          </w:p>
        </w:tc>
        <w:tc>
          <w:tcPr>
            <w:tcW w:w="796" w:type="pct"/>
            <w:noWrap/>
          </w:tcPr>
          <w:p w14:paraId="7A081C6E" w14:textId="77777777" w:rsidR="00C361D7" w:rsidRPr="00FD25CB" w:rsidRDefault="00C361D7" w:rsidP="00D510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b w:val="0"/>
                <w:bCs w:val="0"/>
                <w:sz w:val="22"/>
                <w:szCs w:val="22"/>
                <w:u w:val="single"/>
              </w:rPr>
            </w:pPr>
            <w:r w:rsidRPr="00FD25CB">
              <w:rPr>
                <w:rFonts w:eastAsia="SimSun" w:cs="Arial"/>
                <w:sz w:val="22"/>
                <w:szCs w:val="22"/>
                <w:u w:val="single"/>
              </w:rPr>
              <w:t xml:space="preserve"> NAME</w:t>
            </w:r>
          </w:p>
        </w:tc>
        <w:tc>
          <w:tcPr>
            <w:tcW w:w="597" w:type="pct"/>
            <w:tcBorders>
              <w:right w:val="single" w:sz="4" w:space="0" w:color="auto"/>
            </w:tcBorders>
            <w:noWrap/>
          </w:tcPr>
          <w:p w14:paraId="2437A445" w14:textId="77777777" w:rsidR="00C361D7" w:rsidRPr="00FD25CB" w:rsidRDefault="005A6250" w:rsidP="005A62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b w:val="0"/>
                <w:bCs w:val="0"/>
                <w:sz w:val="22"/>
                <w:szCs w:val="22"/>
                <w:u w:val="single"/>
              </w:rPr>
            </w:pPr>
            <w:r w:rsidRPr="00FD25CB">
              <w:rPr>
                <w:rFonts w:eastAsia="SimSun" w:cs="Arial"/>
                <w:sz w:val="22"/>
                <w:szCs w:val="22"/>
                <w:u w:val="single"/>
              </w:rPr>
              <w:t>GENE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A5ABBC" w14:textId="77777777" w:rsidR="00C361D7" w:rsidRPr="00FD25CB" w:rsidRDefault="00C361D7" w:rsidP="00D510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b w:val="0"/>
                <w:bCs w:val="0"/>
                <w:sz w:val="22"/>
                <w:szCs w:val="22"/>
                <w:u w:val="single"/>
              </w:rPr>
            </w:pPr>
            <w:r w:rsidRPr="00FD25CB">
              <w:rPr>
                <w:rFonts w:eastAsia="SimSun" w:cs="Arial"/>
                <w:sz w:val="22"/>
                <w:szCs w:val="22"/>
                <w:u w:val="single"/>
              </w:rPr>
              <w:t>PRIMER SEQUENCE(5'--&gt;3')</w:t>
            </w:r>
          </w:p>
        </w:tc>
        <w:tc>
          <w:tcPr>
            <w:tcW w:w="1805" w:type="pct"/>
            <w:tcBorders>
              <w:left w:val="single" w:sz="4" w:space="0" w:color="auto"/>
            </w:tcBorders>
            <w:noWrap/>
          </w:tcPr>
          <w:p w14:paraId="3FB9F568" w14:textId="77777777" w:rsidR="00C361D7" w:rsidRPr="00FD25CB" w:rsidRDefault="00C361D7" w:rsidP="00D510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b w:val="0"/>
                <w:bCs w:val="0"/>
                <w:sz w:val="22"/>
                <w:szCs w:val="22"/>
                <w:u w:val="single"/>
              </w:rPr>
            </w:pPr>
            <w:r w:rsidRPr="00FD25CB">
              <w:rPr>
                <w:rFonts w:eastAsia="SimSun" w:cs="Arial"/>
                <w:sz w:val="22"/>
                <w:szCs w:val="22"/>
                <w:u w:val="single"/>
              </w:rPr>
              <w:t>DESCRIPTION</w:t>
            </w:r>
          </w:p>
        </w:tc>
      </w:tr>
      <w:tr w:rsidR="000443B6" w:rsidRPr="00FD25CB" w14:paraId="6C29BE4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bottom w:val="single" w:sz="4" w:space="0" w:color="auto"/>
            </w:tcBorders>
          </w:tcPr>
          <w:p w14:paraId="4B4E1000" w14:textId="77777777" w:rsidR="00C361D7" w:rsidRPr="00FD25CB" w:rsidRDefault="00C361D7" w:rsidP="00D51051">
            <w:pPr>
              <w:rPr>
                <w:rFonts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796" w:type="pct"/>
            <w:tcBorders>
              <w:bottom w:val="single" w:sz="4" w:space="0" w:color="auto"/>
            </w:tcBorders>
            <w:noWrap/>
          </w:tcPr>
          <w:p w14:paraId="0CC8BC20" w14:textId="77777777" w:rsidR="00C361D7" w:rsidRPr="00FD25CB" w:rsidRDefault="00C361D7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597" w:type="pct"/>
            <w:tcBorders>
              <w:bottom w:val="single" w:sz="4" w:space="0" w:color="auto"/>
            </w:tcBorders>
            <w:noWrap/>
          </w:tcPr>
          <w:p w14:paraId="0BE5CF3A" w14:textId="77777777" w:rsidR="00C361D7" w:rsidRPr="00FD25CB" w:rsidRDefault="00C361D7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35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4B8F02" w14:textId="77777777" w:rsidR="00C361D7" w:rsidRPr="00FD25CB" w:rsidRDefault="00C361D7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1805" w:type="pct"/>
            <w:tcBorders>
              <w:bottom w:val="single" w:sz="4" w:space="0" w:color="auto"/>
            </w:tcBorders>
            <w:noWrap/>
          </w:tcPr>
          <w:p w14:paraId="0FB9F647" w14:textId="77777777" w:rsidR="00C361D7" w:rsidRPr="00FD25CB" w:rsidRDefault="00C361D7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  <w:szCs w:val="22"/>
              </w:rPr>
            </w:pPr>
          </w:p>
        </w:tc>
      </w:tr>
      <w:tr w:rsidR="000443B6" w:rsidRPr="00FD25CB" w14:paraId="07028D43" w14:textId="777777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4DA39" w14:textId="77777777" w:rsidR="00C361D7" w:rsidRPr="00FD25CB" w:rsidRDefault="00C361D7" w:rsidP="00D51051">
            <w:pPr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E47414" w14:textId="77777777" w:rsidR="00C361D7" w:rsidRPr="00FD25CB" w:rsidRDefault="00C361D7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Toll-2 3'HRF2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460606" w14:textId="77777777" w:rsidR="00C361D7" w:rsidRPr="00FD25CB" w:rsidRDefault="00C361D7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Toll-2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61D717" w14:textId="77777777" w:rsidR="00C361D7" w:rsidRPr="00FD25CB" w:rsidRDefault="00C361D7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ggactagtcc aaactccccctatggccata</w:t>
            </w: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856F10" w14:textId="77777777" w:rsidR="00C361D7" w:rsidRPr="00FD25CB" w:rsidRDefault="00C361D7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Forward primer to amplify Toll-2 3'HR, with SpeI cut site</w:t>
            </w:r>
            <w:r w:rsidR="00D51051" w:rsidRPr="00FD25CB">
              <w:rPr>
                <w:rFonts w:eastAsia="SimSun" w:cs="Arial"/>
                <w:color w:val="000000"/>
                <w:sz w:val="22"/>
                <w:szCs w:val="22"/>
              </w:rPr>
              <w:t xml:space="preserve">, </w:t>
            </w:r>
            <w:r w:rsidR="00D51051" w:rsidRPr="00FD25CB">
              <w:rPr>
                <w:color w:val="000000"/>
                <w:sz w:val="22"/>
                <w:szCs w:val="16"/>
                <w:shd w:val="clear" w:color="auto" w:fill="FFFFFF"/>
                <w:lang w:eastAsia="en-US"/>
              </w:rPr>
              <w:t>cloning into PTV</w:t>
            </w:r>
          </w:p>
        </w:tc>
      </w:tr>
      <w:tr w:rsidR="000443B6" w:rsidRPr="00FD25CB" w14:paraId="1927FF7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1EBA8" w14:textId="77777777" w:rsidR="00C361D7" w:rsidRPr="00FD25CB" w:rsidRDefault="00C361D7" w:rsidP="00D51051">
            <w:pPr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EA34DD" w14:textId="77777777" w:rsidR="00C361D7" w:rsidRPr="00FD25CB" w:rsidRDefault="00C361D7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Toll-2 3'HRR N2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FB0243" w14:textId="77777777" w:rsidR="00C361D7" w:rsidRPr="00FD25CB" w:rsidRDefault="00C361D7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Toll-2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92A778" w14:textId="77777777" w:rsidR="00C361D7" w:rsidRPr="00FD25CB" w:rsidRDefault="00C361D7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ttggcgcgccaa gtgagggttgtacatagccac</w:t>
            </w: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2F8C58" w14:textId="77777777" w:rsidR="00C361D7" w:rsidRPr="00FD25CB" w:rsidRDefault="00C361D7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Reverse primer to amplify Toll-2 3'HR, with AscI cut site</w:t>
            </w:r>
            <w:r w:rsidR="00D51051" w:rsidRPr="00FD25CB">
              <w:rPr>
                <w:rFonts w:eastAsia="SimSun" w:cs="Arial"/>
                <w:color w:val="000000"/>
                <w:sz w:val="22"/>
                <w:szCs w:val="22"/>
              </w:rPr>
              <w:t xml:space="preserve">, </w:t>
            </w:r>
            <w:r w:rsidR="00D51051" w:rsidRPr="00FD25CB">
              <w:rPr>
                <w:color w:val="000000"/>
                <w:sz w:val="22"/>
                <w:szCs w:val="16"/>
                <w:shd w:val="clear" w:color="auto" w:fill="FFFFFF"/>
                <w:lang w:eastAsia="en-US"/>
              </w:rPr>
              <w:t>cloning into PTV</w:t>
            </w:r>
          </w:p>
        </w:tc>
      </w:tr>
      <w:tr w:rsidR="000443B6" w:rsidRPr="00FD25CB" w14:paraId="1A2060EF" w14:textId="777777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F1BB8" w14:textId="77777777" w:rsidR="00C361D7" w:rsidRPr="00FD25CB" w:rsidRDefault="00CD129A" w:rsidP="00D51051">
            <w:pPr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5725E1" w14:textId="77777777" w:rsidR="00C361D7" w:rsidRPr="00FD25CB" w:rsidRDefault="00C361D7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Toll-2 5'HRF2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54FFE1" w14:textId="77777777" w:rsidR="00C361D7" w:rsidRPr="00FD25CB" w:rsidRDefault="00C361D7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Toll-2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E93E18" w14:textId="77777777" w:rsidR="00C361D7" w:rsidRPr="00FD25CB" w:rsidRDefault="00C361D7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ataagaatgcggccgcggcaattagttaggcctgaa</w:t>
            </w: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FFF329" w14:textId="77777777" w:rsidR="00C361D7" w:rsidRPr="00FD25CB" w:rsidRDefault="00C361D7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Forward primer to amplify Toll-2 5'HR, with NotI cut site</w:t>
            </w:r>
            <w:r w:rsidR="00D51051" w:rsidRPr="00FD25CB">
              <w:rPr>
                <w:rFonts w:eastAsia="SimSun" w:cs="Arial"/>
                <w:color w:val="000000"/>
                <w:sz w:val="22"/>
                <w:szCs w:val="22"/>
              </w:rPr>
              <w:t xml:space="preserve">, </w:t>
            </w:r>
            <w:r w:rsidR="00D51051" w:rsidRPr="00FD25CB">
              <w:rPr>
                <w:color w:val="000000"/>
                <w:sz w:val="22"/>
                <w:szCs w:val="16"/>
                <w:shd w:val="clear" w:color="auto" w:fill="FFFFFF"/>
                <w:lang w:eastAsia="en-US"/>
              </w:rPr>
              <w:t>cloning into PTV</w:t>
            </w:r>
          </w:p>
        </w:tc>
      </w:tr>
      <w:tr w:rsidR="000443B6" w:rsidRPr="00FD25CB" w14:paraId="1387957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3802C" w14:textId="77777777" w:rsidR="00C361D7" w:rsidRPr="00FD25CB" w:rsidRDefault="00CD129A" w:rsidP="00D51051">
            <w:pPr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C8FF89" w14:textId="77777777" w:rsidR="00C361D7" w:rsidRPr="00FD25CB" w:rsidRDefault="00C361D7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Toll-2 5'HRR2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0005A8" w14:textId="77777777" w:rsidR="00C361D7" w:rsidRPr="00FD25CB" w:rsidRDefault="00C361D7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Toll-2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E5E489" w14:textId="77777777" w:rsidR="00C361D7" w:rsidRPr="00FD25CB" w:rsidRDefault="00C361D7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cggggtaccccgtttggtgatttgctagttgg</w:t>
            </w: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7D21D5" w14:textId="77777777" w:rsidR="00C361D7" w:rsidRPr="00FD25CB" w:rsidRDefault="00C361D7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Reverse primer to amplify Toll-2 5'HR, with  KpnI cut site</w:t>
            </w:r>
            <w:r w:rsidR="00D51051" w:rsidRPr="00FD25CB">
              <w:rPr>
                <w:rFonts w:eastAsia="SimSun" w:cs="Arial"/>
                <w:color w:val="000000"/>
                <w:sz w:val="22"/>
                <w:szCs w:val="22"/>
              </w:rPr>
              <w:t xml:space="preserve">, </w:t>
            </w:r>
            <w:r w:rsidR="00D51051" w:rsidRPr="00FD25CB">
              <w:rPr>
                <w:color w:val="000000"/>
                <w:sz w:val="22"/>
                <w:szCs w:val="16"/>
                <w:shd w:val="clear" w:color="auto" w:fill="FFFFFF"/>
                <w:lang w:eastAsia="en-US"/>
              </w:rPr>
              <w:t>cloning into PTV</w:t>
            </w:r>
          </w:p>
        </w:tc>
      </w:tr>
      <w:tr w:rsidR="000443B6" w:rsidRPr="00FD25CB" w14:paraId="61966380" w14:textId="777777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E9D39" w14:textId="77777777" w:rsidR="00C361D7" w:rsidRPr="00FD25CB" w:rsidRDefault="00CD129A" w:rsidP="00D51051">
            <w:pPr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62721E" w14:textId="77777777" w:rsidR="00C361D7" w:rsidRPr="00FD25CB" w:rsidRDefault="00C361D7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Toll-2 gRNA SOM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C0BDA4" w14:textId="77777777" w:rsidR="00C361D7" w:rsidRPr="00FD25CB" w:rsidRDefault="00C361D7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Toll-2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382720" w14:textId="77777777" w:rsidR="00C361D7" w:rsidRPr="00FD25CB" w:rsidRDefault="00C361D7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gtcgctcctgcatgccagtgaac</w:t>
            </w: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41DBB5" w14:textId="77777777" w:rsidR="00C361D7" w:rsidRPr="00FD25CB" w:rsidRDefault="00C361D7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 xml:space="preserve">Toll-2 gRNA sense oligonucleotides for U6.3 </w:t>
            </w:r>
          </w:p>
        </w:tc>
      </w:tr>
      <w:tr w:rsidR="000443B6" w:rsidRPr="00FD25CB" w14:paraId="1C5A52A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420E8" w14:textId="77777777" w:rsidR="00C361D7" w:rsidRPr="00FD25CB" w:rsidRDefault="00CD129A" w:rsidP="00D51051">
            <w:pPr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1F4457" w14:textId="77777777" w:rsidR="00C361D7" w:rsidRPr="00FD25CB" w:rsidRDefault="00C361D7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Toll-2 gRNA ASO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8D9233" w14:textId="77777777" w:rsidR="00C361D7" w:rsidRPr="00FD25CB" w:rsidRDefault="00C361D7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Toll-2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2E8B24" w14:textId="77777777" w:rsidR="00C361D7" w:rsidRPr="00FD25CB" w:rsidRDefault="00C361D7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aaacgttcactggcatgcaggagc</w:t>
            </w: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9CAB09" w14:textId="77777777" w:rsidR="00C361D7" w:rsidRPr="00FD25CB" w:rsidRDefault="00C361D7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Toll-2 gRNA anti-sense oligonucleotides for U6</w:t>
            </w:r>
          </w:p>
        </w:tc>
      </w:tr>
      <w:tr w:rsidR="000443B6" w:rsidRPr="00FD25CB" w14:paraId="241D482B" w14:textId="777777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0ECF0" w14:textId="77777777" w:rsidR="00C361D7" w:rsidRPr="00FD25CB" w:rsidRDefault="00CD129A" w:rsidP="00D51051">
            <w:pPr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2E9618" w14:textId="77777777" w:rsidR="00C361D7" w:rsidRPr="00FD25CB" w:rsidRDefault="00C361D7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FD25CB">
              <w:rPr>
                <w:rFonts w:cs="Arial"/>
                <w:color w:val="000000"/>
                <w:sz w:val="22"/>
                <w:szCs w:val="22"/>
              </w:rPr>
              <w:t>Toll-2 CDS attB Fwd</w:t>
            </w:r>
          </w:p>
          <w:p w14:paraId="0840E792" w14:textId="77777777" w:rsidR="00C361D7" w:rsidRPr="00FD25CB" w:rsidRDefault="00C361D7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007F24" w14:textId="77777777" w:rsidR="00C361D7" w:rsidRPr="00FD25CB" w:rsidRDefault="00C361D7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Toll-2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1A5D45" w14:textId="77777777" w:rsidR="00C361D7" w:rsidRPr="00FD25CB" w:rsidRDefault="00C361D7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FD25CB">
              <w:rPr>
                <w:rFonts w:cs="Arial"/>
                <w:color w:val="000000"/>
                <w:sz w:val="22"/>
                <w:szCs w:val="22"/>
              </w:rPr>
              <w:t>ggggacaagtttgtacaaaaaagcaggctATGCCAGCCACATCTTCCAT</w:t>
            </w: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790E10" w14:textId="77777777" w:rsidR="00C361D7" w:rsidRPr="00FD25CB" w:rsidRDefault="00C361D7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Forward primers for amplification of Toll-2 CDS for gateway cloning</w:t>
            </w:r>
            <w:r w:rsidR="00D51051" w:rsidRPr="00FD25CB">
              <w:rPr>
                <w:rFonts w:eastAsia="SimSun" w:cs="Arial"/>
                <w:color w:val="000000"/>
                <w:sz w:val="22"/>
                <w:szCs w:val="22"/>
              </w:rPr>
              <w:t>, pUAST</w:t>
            </w:r>
          </w:p>
        </w:tc>
      </w:tr>
      <w:tr w:rsidR="000443B6" w:rsidRPr="00FD25CB" w14:paraId="2946E6B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6509F" w14:textId="77777777" w:rsidR="00C361D7" w:rsidRPr="00FD25CB" w:rsidRDefault="00CD129A" w:rsidP="00D51051">
            <w:pPr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2FA3AC" w14:textId="77777777" w:rsidR="00C361D7" w:rsidRPr="00FD25CB" w:rsidRDefault="00C361D7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FD25CB">
              <w:rPr>
                <w:rFonts w:cs="Arial"/>
                <w:color w:val="000000"/>
                <w:sz w:val="22"/>
                <w:szCs w:val="22"/>
              </w:rPr>
              <w:t>Toll-2 CDS attB Rev</w:t>
            </w:r>
          </w:p>
          <w:p w14:paraId="10A6FB5E" w14:textId="77777777" w:rsidR="00C361D7" w:rsidRPr="00FD25CB" w:rsidRDefault="00C361D7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05FE9E" w14:textId="77777777" w:rsidR="00C361D7" w:rsidRPr="00FD25CB" w:rsidRDefault="00C361D7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Toll-2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05D974" w14:textId="77777777" w:rsidR="00C361D7" w:rsidRPr="00FD25CB" w:rsidRDefault="00C361D7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FD25CB">
              <w:rPr>
                <w:rFonts w:cs="Arial"/>
                <w:color w:val="000000"/>
                <w:sz w:val="22"/>
                <w:szCs w:val="22"/>
              </w:rPr>
              <w:t>ggggaccactttgtacaagaaagctgggtGACCAGGAAAGCTTGGCCGT</w:t>
            </w: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73F9E8" w14:textId="77777777" w:rsidR="00C361D7" w:rsidRPr="00FD25CB" w:rsidRDefault="00C361D7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Reverse primers for amplification of Toll-2 CDS for gateway cloning</w:t>
            </w:r>
            <w:r w:rsidR="00D51051" w:rsidRPr="00FD25CB">
              <w:rPr>
                <w:rFonts w:eastAsia="SimSun" w:cs="Arial"/>
                <w:color w:val="000000"/>
                <w:sz w:val="22"/>
                <w:szCs w:val="22"/>
              </w:rPr>
              <w:t>, pUAST</w:t>
            </w:r>
          </w:p>
        </w:tc>
      </w:tr>
      <w:tr w:rsidR="00D51051" w:rsidRPr="00FD25CB" w14:paraId="52DEA07E" w14:textId="777777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CCAA0" w14:textId="77777777" w:rsidR="00D51051" w:rsidRPr="00FD25CB" w:rsidRDefault="00D51051" w:rsidP="00D51051">
            <w:pPr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9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C62A0D" w14:textId="77777777" w:rsidR="00D51051" w:rsidRPr="00FD25CB" w:rsidRDefault="00D51051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eastAsia="en-US"/>
              </w:rPr>
            </w:pPr>
            <w:r w:rsidRPr="00FD25CB">
              <w:rPr>
                <w:color w:val="000000"/>
                <w:sz w:val="22"/>
                <w:szCs w:val="16"/>
                <w:shd w:val="clear" w:color="auto" w:fill="FFFFFF"/>
                <w:lang w:eastAsia="en-US"/>
              </w:rPr>
              <w:t>Toll-4 5' HR R NotI</w:t>
            </w:r>
          </w:p>
          <w:p w14:paraId="3E480AF7" w14:textId="77777777" w:rsidR="00D51051" w:rsidRPr="00FD25CB" w:rsidRDefault="00D51051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D98231" w14:textId="77777777" w:rsidR="00D51051" w:rsidRPr="00FD25CB" w:rsidRDefault="00D51051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Toll-4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64712F" w14:textId="77777777" w:rsidR="00D51051" w:rsidRPr="00FD25CB" w:rsidRDefault="00D51051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eastAsia="en-US"/>
              </w:rPr>
            </w:pPr>
            <w:r w:rsidRPr="00FD25CB">
              <w:rPr>
                <w:color w:val="000000"/>
                <w:sz w:val="22"/>
                <w:szCs w:val="16"/>
                <w:shd w:val="clear" w:color="auto" w:fill="FFFFFF"/>
                <w:lang w:eastAsia="en-US"/>
              </w:rPr>
              <w:t>ATAGTTTAGCGGCCGCATTCTTATGGTATTGTACCGCAGGGCTT</w:t>
            </w: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56FAC0" w14:textId="77777777" w:rsidR="00D51051" w:rsidRPr="00FD25CB" w:rsidRDefault="00D51051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eastAsia="en-US"/>
              </w:rPr>
            </w:pPr>
            <w:r w:rsidRPr="00FD25CB">
              <w:rPr>
                <w:color w:val="000000"/>
                <w:sz w:val="22"/>
                <w:szCs w:val="16"/>
                <w:shd w:val="clear" w:color="auto" w:fill="FFFFFF"/>
                <w:lang w:eastAsia="en-US"/>
              </w:rPr>
              <w:t>Reverse primer to amplify Toll-4 5'HR, with NotI cutting site, cloning into pGEM-T2A-GAL4</w:t>
            </w:r>
          </w:p>
        </w:tc>
      </w:tr>
      <w:tr w:rsidR="00D51051" w:rsidRPr="00FD25CB" w14:paraId="6A6D5E5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FEEA5" w14:textId="77777777" w:rsidR="00D51051" w:rsidRPr="00FD25CB" w:rsidRDefault="00D51051" w:rsidP="00D51051">
            <w:pPr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10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3306DB" w14:textId="77777777" w:rsidR="00D51051" w:rsidRPr="00FD25CB" w:rsidRDefault="00D51051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eastAsia="en-US"/>
              </w:rPr>
            </w:pPr>
            <w:r w:rsidRPr="00FD25CB">
              <w:rPr>
                <w:color w:val="000000"/>
                <w:sz w:val="22"/>
                <w:szCs w:val="16"/>
                <w:shd w:val="clear" w:color="auto" w:fill="FFFFFF"/>
                <w:lang w:eastAsia="en-US"/>
              </w:rPr>
              <w:t>Toll-4 5' HR F AgeI</w:t>
            </w:r>
          </w:p>
          <w:p w14:paraId="6F9AF45F" w14:textId="77777777" w:rsidR="00D51051" w:rsidRPr="00FD25CB" w:rsidRDefault="00D51051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9DC13F" w14:textId="77777777" w:rsidR="00D51051" w:rsidRPr="00FD25CB" w:rsidRDefault="00D51051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Toll-4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0B548C" w14:textId="77777777" w:rsidR="00D51051" w:rsidRPr="00FD25CB" w:rsidRDefault="00D51051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eastAsia="en-US"/>
              </w:rPr>
            </w:pPr>
            <w:r w:rsidRPr="00FD25CB">
              <w:rPr>
                <w:color w:val="000000"/>
                <w:sz w:val="22"/>
                <w:szCs w:val="16"/>
                <w:shd w:val="clear" w:color="auto" w:fill="FFFFFF"/>
                <w:lang w:eastAsia="en-US"/>
              </w:rPr>
              <w:t>GTATCACCGGTGTGTGTGTTTGGGCTACGTG</w:t>
            </w:r>
          </w:p>
          <w:p w14:paraId="06B73D5A" w14:textId="77777777" w:rsidR="00D51051" w:rsidRPr="00FD25CB" w:rsidRDefault="00D51051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B96BE7" w14:textId="77777777" w:rsidR="00D51051" w:rsidRPr="00FD25CB" w:rsidRDefault="00D51051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eastAsia="en-US"/>
              </w:rPr>
            </w:pPr>
            <w:r w:rsidRPr="00FD25CB">
              <w:rPr>
                <w:color w:val="000000"/>
                <w:sz w:val="22"/>
                <w:szCs w:val="16"/>
                <w:shd w:val="clear" w:color="auto" w:fill="FFFFFF"/>
                <w:lang w:eastAsia="en-US"/>
              </w:rPr>
              <w:t>Forward primer to amplify Toll-4 5'HR, with AgeI cutting site, cloning into pGEM-T2A-GAL4</w:t>
            </w:r>
          </w:p>
        </w:tc>
      </w:tr>
      <w:tr w:rsidR="00D51051" w:rsidRPr="00FD25CB" w14:paraId="19E888ED" w14:textId="777777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87517" w14:textId="77777777" w:rsidR="00D51051" w:rsidRPr="00FD25CB" w:rsidRDefault="00D51051" w:rsidP="00D51051">
            <w:pPr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11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40AC27" w14:textId="77777777" w:rsidR="00D51051" w:rsidRPr="00FD25CB" w:rsidRDefault="00D51051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eastAsia="en-US"/>
              </w:rPr>
            </w:pPr>
            <w:r w:rsidRPr="00FD25CB">
              <w:rPr>
                <w:color w:val="000000"/>
                <w:sz w:val="22"/>
                <w:szCs w:val="16"/>
                <w:shd w:val="clear" w:color="auto" w:fill="FFFFFF"/>
                <w:lang w:eastAsia="en-US"/>
              </w:rPr>
              <w:t>Toll-4 3' HR R SpeI</w:t>
            </w:r>
          </w:p>
          <w:p w14:paraId="3D1921DF" w14:textId="77777777" w:rsidR="00D51051" w:rsidRPr="00FD25CB" w:rsidRDefault="00D51051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3534DB" w14:textId="77777777" w:rsidR="00D51051" w:rsidRPr="00FD25CB" w:rsidRDefault="00D51051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Toll-4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396044" w14:textId="77777777" w:rsidR="00D51051" w:rsidRPr="00FD25CB" w:rsidRDefault="00D51051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eastAsia="en-US"/>
              </w:rPr>
            </w:pPr>
            <w:r w:rsidRPr="00FD25CB">
              <w:rPr>
                <w:color w:val="000000"/>
                <w:sz w:val="22"/>
                <w:szCs w:val="16"/>
                <w:shd w:val="clear" w:color="auto" w:fill="FFFFFF"/>
                <w:lang w:eastAsia="en-US"/>
              </w:rPr>
              <w:t>GGACTAGTCCTATCGGGGAGTTCAGCCAAC</w:t>
            </w:r>
          </w:p>
          <w:p w14:paraId="402EFF13" w14:textId="77777777" w:rsidR="00D51051" w:rsidRPr="00FD25CB" w:rsidRDefault="00D51051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FC44CE" w14:textId="77777777" w:rsidR="00D51051" w:rsidRPr="00FD25CB" w:rsidRDefault="00D51051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eastAsia="en-US"/>
              </w:rPr>
            </w:pPr>
            <w:r w:rsidRPr="00FD25CB">
              <w:rPr>
                <w:color w:val="000000"/>
                <w:sz w:val="22"/>
                <w:szCs w:val="16"/>
                <w:shd w:val="clear" w:color="auto" w:fill="FFFFFF"/>
                <w:lang w:eastAsia="en-US"/>
              </w:rPr>
              <w:t>Reverse primer to amplify Toll-4 3'HR, with SpeI cutting site, cloning into pGEM-T2A-GAL4</w:t>
            </w:r>
          </w:p>
        </w:tc>
      </w:tr>
      <w:tr w:rsidR="00D51051" w:rsidRPr="00FD25CB" w14:paraId="70E23EB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9A9C4" w14:textId="77777777" w:rsidR="00D51051" w:rsidRPr="00FD25CB" w:rsidRDefault="00D51051" w:rsidP="00D51051">
            <w:pPr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12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528A7D" w14:textId="77777777" w:rsidR="00D51051" w:rsidRPr="00FD25CB" w:rsidRDefault="00D51051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eastAsia="en-US"/>
              </w:rPr>
            </w:pPr>
            <w:r w:rsidRPr="00FD25CB">
              <w:rPr>
                <w:color w:val="000000"/>
                <w:sz w:val="22"/>
                <w:szCs w:val="16"/>
                <w:shd w:val="clear" w:color="auto" w:fill="FFFFFF"/>
                <w:lang w:eastAsia="en-US"/>
              </w:rPr>
              <w:t>Toll-4 3' HR F AscI</w:t>
            </w:r>
          </w:p>
          <w:p w14:paraId="76979F6B" w14:textId="77777777" w:rsidR="00D51051" w:rsidRPr="00FD25CB" w:rsidRDefault="00D51051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CBCD0C" w14:textId="77777777" w:rsidR="00D51051" w:rsidRPr="00FD25CB" w:rsidRDefault="00D51051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Toll-4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8624E4" w14:textId="77777777" w:rsidR="00D51051" w:rsidRPr="00FD25CB" w:rsidRDefault="00D51051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eastAsia="en-US"/>
              </w:rPr>
            </w:pPr>
            <w:r w:rsidRPr="00FD25CB">
              <w:rPr>
                <w:color w:val="000000"/>
                <w:sz w:val="22"/>
                <w:szCs w:val="16"/>
                <w:shd w:val="clear" w:color="auto" w:fill="FFFFFF"/>
                <w:lang w:eastAsia="en-US"/>
              </w:rPr>
              <w:t>AGGCGCGCCTTAAGCCTACTTGGCATTCGA</w:t>
            </w:r>
          </w:p>
          <w:p w14:paraId="1F422F5F" w14:textId="77777777" w:rsidR="00D51051" w:rsidRPr="00FD25CB" w:rsidRDefault="00D51051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2022C2" w14:textId="77777777" w:rsidR="00D51051" w:rsidRPr="00FD25CB" w:rsidRDefault="00D51051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eastAsia="en-US"/>
              </w:rPr>
            </w:pPr>
            <w:r w:rsidRPr="00FD25CB">
              <w:rPr>
                <w:color w:val="000000"/>
                <w:sz w:val="22"/>
                <w:szCs w:val="16"/>
                <w:shd w:val="clear" w:color="auto" w:fill="FFFFFF"/>
                <w:lang w:eastAsia="en-US"/>
              </w:rPr>
              <w:t>Forward primer to amplify Toll-4 3'HR, with AscI cutting site, cloning into pGEM-T2A-GAL4</w:t>
            </w:r>
          </w:p>
        </w:tc>
      </w:tr>
      <w:tr w:rsidR="00D51051" w:rsidRPr="00FD25CB" w14:paraId="3CE9FAB9" w14:textId="777777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E1029" w14:textId="77777777" w:rsidR="00D51051" w:rsidRPr="00FD25CB" w:rsidRDefault="00D51051" w:rsidP="00D51051">
            <w:pPr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13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0EC898" w14:textId="77777777" w:rsidR="00D51051" w:rsidRPr="00FD25CB" w:rsidRDefault="00D51051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eastAsia="en-US"/>
              </w:rPr>
            </w:pPr>
            <w:r w:rsidRPr="00FD25CB">
              <w:rPr>
                <w:color w:val="000000"/>
                <w:sz w:val="22"/>
                <w:szCs w:val="16"/>
                <w:shd w:val="clear" w:color="auto" w:fill="FFFFFF"/>
                <w:lang w:eastAsia="en-US"/>
              </w:rPr>
              <w:t>Toll-4 gRNA S</w:t>
            </w:r>
          </w:p>
          <w:p w14:paraId="45321E93" w14:textId="77777777" w:rsidR="00D51051" w:rsidRPr="00FD25CB" w:rsidRDefault="00D51051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CBBF73" w14:textId="77777777" w:rsidR="00D51051" w:rsidRPr="00FD25CB" w:rsidRDefault="00D51051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Toll-4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7C74A5" w14:textId="77777777" w:rsidR="00D51051" w:rsidRPr="00FD25CB" w:rsidRDefault="00D51051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eastAsia="en-US"/>
              </w:rPr>
            </w:pPr>
            <w:r w:rsidRPr="00FD25CB">
              <w:rPr>
                <w:color w:val="000000"/>
                <w:sz w:val="22"/>
                <w:szCs w:val="16"/>
                <w:shd w:val="clear" w:color="auto" w:fill="FFFFFF"/>
                <w:lang w:eastAsia="en-US"/>
              </w:rPr>
              <w:t>gtcgATCCGTGCTGATAACTGAGA</w:t>
            </w: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93BDED" w14:textId="77777777" w:rsidR="00D51051" w:rsidRPr="00FD25CB" w:rsidRDefault="00D51051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Sense gRNA oligo, cloning into pU6.3</w:t>
            </w:r>
          </w:p>
        </w:tc>
      </w:tr>
      <w:tr w:rsidR="00D51051" w:rsidRPr="00FD25CB" w14:paraId="3B8D635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46BF0" w14:textId="77777777" w:rsidR="00D51051" w:rsidRPr="00FD25CB" w:rsidRDefault="00D51051" w:rsidP="00D51051">
            <w:pPr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14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EDC323" w14:textId="77777777" w:rsidR="00D51051" w:rsidRPr="00FD25CB" w:rsidRDefault="00D51051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eastAsia="en-US"/>
              </w:rPr>
            </w:pPr>
            <w:r w:rsidRPr="00FD25CB">
              <w:rPr>
                <w:color w:val="000000"/>
                <w:sz w:val="22"/>
                <w:szCs w:val="16"/>
                <w:shd w:val="clear" w:color="auto" w:fill="FFFFFF"/>
                <w:lang w:eastAsia="en-US"/>
              </w:rPr>
              <w:t>Toll-4 gRNA AS</w:t>
            </w:r>
          </w:p>
          <w:p w14:paraId="3A63CD63" w14:textId="77777777" w:rsidR="00D51051" w:rsidRPr="00FD25CB" w:rsidRDefault="00D51051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CB273C" w14:textId="77777777" w:rsidR="00D51051" w:rsidRPr="00FD25CB" w:rsidRDefault="00D51051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Toll-4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ACDB3A" w14:textId="77777777" w:rsidR="00D51051" w:rsidRPr="00FD25CB" w:rsidRDefault="00D51051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eastAsia="en-US"/>
              </w:rPr>
            </w:pPr>
            <w:r w:rsidRPr="00FD25CB">
              <w:rPr>
                <w:color w:val="000000"/>
                <w:sz w:val="22"/>
                <w:szCs w:val="16"/>
                <w:shd w:val="clear" w:color="auto" w:fill="FFFFFF"/>
                <w:lang w:eastAsia="en-US"/>
              </w:rPr>
              <w:t>aaacTCTCAGTTATCAGCACGGAT</w:t>
            </w: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62FCE9" w14:textId="77777777" w:rsidR="00D51051" w:rsidRPr="00FD25CB" w:rsidRDefault="00D51051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Antisense gRNA oligo to anneal to above, cloning into pU6.3</w:t>
            </w:r>
          </w:p>
        </w:tc>
      </w:tr>
      <w:tr w:rsidR="00D51051" w:rsidRPr="00FD25CB" w14:paraId="16DDCB48" w14:textId="777777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9D621" w14:textId="77777777" w:rsidR="00D51051" w:rsidRPr="00FD25CB" w:rsidRDefault="00C67075" w:rsidP="00D51051">
            <w:pPr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15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0886AD" w14:textId="77777777" w:rsidR="00D51051" w:rsidRPr="00FD25CB" w:rsidRDefault="00C67075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eastAsia="en-US"/>
              </w:rPr>
            </w:pPr>
            <w:r w:rsidRPr="00FD25CB">
              <w:rPr>
                <w:color w:val="000000"/>
                <w:sz w:val="22"/>
                <w:szCs w:val="16"/>
                <w:shd w:val="clear" w:color="auto" w:fill="FFFFFF"/>
                <w:lang w:eastAsia="en-US"/>
              </w:rPr>
              <w:t>Toll-5 5' HR F AgeI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23A11E" w14:textId="77777777" w:rsidR="00D51051" w:rsidRPr="00FD25CB" w:rsidRDefault="00C67075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Toll-5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E8E8EC" w14:textId="77777777" w:rsidR="00D51051" w:rsidRPr="00FD25CB" w:rsidRDefault="00C67075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eastAsia="en-US"/>
              </w:rPr>
            </w:pPr>
            <w:r w:rsidRPr="00FD25CB">
              <w:rPr>
                <w:color w:val="000000"/>
                <w:sz w:val="22"/>
                <w:szCs w:val="16"/>
                <w:shd w:val="clear" w:color="auto" w:fill="FFFFFF"/>
                <w:lang w:eastAsia="en-US"/>
              </w:rPr>
              <w:t>GTATCACCGGTtcctgttaaatcccctcgacc</w:t>
            </w: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3C643A" w14:textId="77777777" w:rsidR="00D51051" w:rsidRPr="00FD25CB" w:rsidRDefault="00C67075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eastAsia="en-US"/>
              </w:rPr>
            </w:pPr>
            <w:r w:rsidRPr="00FD25CB">
              <w:rPr>
                <w:color w:val="000000"/>
                <w:sz w:val="22"/>
                <w:szCs w:val="16"/>
                <w:shd w:val="clear" w:color="auto" w:fill="FFFFFF"/>
                <w:lang w:eastAsia="en-US"/>
              </w:rPr>
              <w:t>Forward primer to amplify Toll-5 5'HR, with AgeI cutting site</w:t>
            </w:r>
          </w:p>
        </w:tc>
      </w:tr>
      <w:tr w:rsidR="00D51051" w:rsidRPr="00FD25CB" w14:paraId="306B748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C4433" w14:textId="77777777" w:rsidR="00D51051" w:rsidRPr="00FD25CB" w:rsidRDefault="00C67075" w:rsidP="00D51051">
            <w:pPr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161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613777" w14:textId="77777777" w:rsidR="00D51051" w:rsidRPr="00FD25CB" w:rsidRDefault="00C67075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eastAsia="en-US"/>
              </w:rPr>
            </w:pPr>
            <w:r w:rsidRPr="00FD25CB">
              <w:rPr>
                <w:color w:val="000000"/>
                <w:sz w:val="22"/>
                <w:szCs w:val="16"/>
                <w:shd w:val="clear" w:color="auto" w:fill="FFFFFF"/>
                <w:lang w:eastAsia="en-US"/>
              </w:rPr>
              <w:t>Toll-5 5' HR R NotI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998906" w14:textId="77777777" w:rsidR="00D51051" w:rsidRPr="00FD25CB" w:rsidRDefault="00C67075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Toll-5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2A9F3E" w14:textId="77777777" w:rsidR="00D51051" w:rsidRPr="00FD25CB" w:rsidRDefault="00C67075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eastAsia="en-US"/>
              </w:rPr>
            </w:pPr>
            <w:r w:rsidRPr="00FD25CB">
              <w:rPr>
                <w:color w:val="000000"/>
                <w:sz w:val="22"/>
                <w:szCs w:val="16"/>
                <w:shd w:val="clear" w:color="auto" w:fill="FFFFFF"/>
                <w:lang w:eastAsia="en-US"/>
              </w:rPr>
              <w:t>ATAGTTTAGCGGCCGCATTCTTATTCTTCACTTCACTTGGCCGT</w:t>
            </w: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2BF53A" w14:textId="77777777" w:rsidR="00D51051" w:rsidRPr="00FD25CB" w:rsidRDefault="00C67075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eastAsia="en-US"/>
              </w:rPr>
            </w:pPr>
            <w:r w:rsidRPr="00FD25CB">
              <w:rPr>
                <w:color w:val="000000"/>
                <w:sz w:val="22"/>
                <w:szCs w:val="16"/>
                <w:shd w:val="clear" w:color="auto" w:fill="FFFFFF"/>
                <w:lang w:eastAsia="en-US"/>
              </w:rPr>
              <w:t>Reverse primer to amplify Toll-5 5'HR, with NotI cutting site</w:t>
            </w:r>
          </w:p>
        </w:tc>
      </w:tr>
      <w:tr w:rsidR="00D51051" w:rsidRPr="00FD25CB" w14:paraId="22C3D1D0" w14:textId="777777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263AB" w14:textId="77777777" w:rsidR="00D51051" w:rsidRPr="00FD25CB" w:rsidRDefault="00C67075" w:rsidP="00D51051">
            <w:pPr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17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965DEE" w14:textId="77777777" w:rsidR="00D51051" w:rsidRPr="00FD25CB" w:rsidRDefault="00C67075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eastAsia="en-US"/>
              </w:rPr>
            </w:pPr>
            <w:r w:rsidRPr="00FD25CB">
              <w:rPr>
                <w:color w:val="000000"/>
                <w:sz w:val="22"/>
                <w:szCs w:val="16"/>
                <w:shd w:val="clear" w:color="auto" w:fill="FFFFFF"/>
                <w:lang w:eastAsia="en-US"/>
              </w:rPr>
              <w:t>Toll-5 3' HR F AscI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9E3FE4" w14:textId="77777777" w:rsidR="00D51051" w:rsidRPr="00FD25CB" w:rsidRDefault="00C67075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Toll-5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05CBCC" w14:textId="77777777" w:rsidR="00D51051" w:rsidRPr="00FD25CB" w:rsidRDefault="00C67075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eastAsia="en-US"/>
              </w:rPr>
            </w:pPr>
            <w:r w:rsidRPr="00FD25CB">
              <w:rPr>
                <w:color w:val="000000"/>
                <w:sz w:val="22"/>
                <w:szCs w:val="16"/>
                <w:shd w:val="clear" w:color="auto" w:fill="FFFFFF"/>
                <w:lang w:eastAsia="en-US"/>
              </w:rPr>
              <w:t>AGGCGCGCCTgcgaaatgttaacctatttg</w:t>
            </w: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680CE7" w14:textId="77777777" w:rsidR="00D51051" w:rsidRPr="00FD25CB" w:rsidRDefault="00C67075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eastAsia="en-US"/>
              </w:rPr>
            </w:pPr>
            <w:r w:rsidRPr="00FD25CB">
              <w:rPr>
                <w:color w:val="000000"/>
                <w:sz w:val="22"/>
                <w:szCs w:val="16"/>
                <w:shd w:val="clear" w:color="auto" w:fill="FFFFFF"/>
                <w:lang w:eastAsia="en-US"/>
              </w:rPr>
              <w:t>Forward primer to amplify Toll-5 3'HR, with AscI cutting site</w:t>
            </w:r>
          </w:p>
        </w:tc>
      </w:tr>
      <w:tr w:rsidR="00D51051" w:rsidRPr="00FD25CB" w14:paraId="75C1DA5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4CE83" w14:textId="77777777" w:rsidR="00D51051" w:rsidRPr="00FD25CB" w:rsidRDefault="004B6905" w:rsidP="00D51051">
            <w:pPr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18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834909" w14:textId="77777777" w:rsidR="004B6905" w:rsidRPr="00FD25CB" w:rsidRDefault="004B6905" w:rsidP="004B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eastAsia="en-US"/>
              </w:rPr>
            </w:pPr>
            <w:r w:rsidRPr="00FD25CB">
              <w:rPr>
                <w:sz w:val="22"/>
                <w:szCs w:val="20"/>
                <w:lang w:eastAsia="en-US"/>
              </w:rPr>
              <w:t>Toll-5 3' HR R</w:t>
            </w:r>
          </w:p>
          <w:p w14:paraId="4C95C91E" w14:textId="77777777" w:rsidR="00D51051" w:rsidRPr="00FD25CB" w:rsidRDefault="00D51051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515E7D" w14:textId="77777777" w:rsidR="00D51051" w:rsidRPr="00FD25CB" w:rsidRDefault="00C67075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Toll-5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A2AC0A" w14:textId="77777777" w:rsidR="00D51051" w:rsidRPr="00FD25CB" w:rsidRDefault="004B6905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eastAsia="en-US"/>
              </w:rPr>
            </w:pPr>
            <w:r w:rsidRPr="00FD25CB">
              <w:rPr>
                <w:sz w:val="22"/>
                <w:szCs w:val="20"/>
                <w:lang w:eastAsia="en-US"/>
              </w:rPr>
              <w:t>TTGGGGGGTACCCCATAGATCCAGCAGCGTTAGA</w:t>
            </w: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AED22D" w14:textId="77777777" w:rsidR="00D51051" w:rsidRPr="00FD25CB" w:rsidRDefault="004B6905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Reverse primer to amplify Toll-5 3'HR, with SpeI cutting site</w:t>
            </w:r>
          </w:p>
        </w:tc>
      </w:tr>
      <w:tr w:rsidR="00D51051" w:rsidRPr="00FD25CB" w14:paraId="019A05F5" w14:textId="777777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14AB1" w14:textId="77777777" w:rsidR="00D51051" w:rsidRPr="00FD25CB" w:rsidRDefault="004B6905" w:rsidP="00D51051">
            <w:pPr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19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FB261D" w14:textId="77777777" w:rsidR="00D51051" w:rsidRPr="00FD25CB" w:rsidRDefault="004B6905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US"/>
              </w:rPr>
            </w:pPr>
            <w:r w:rsidRPr="00FD25CB">
              <w:rPr>
                <w:color w:val="000000"/>
                <w:sz w:val="22"/>
                <w:szCs w:val="22"/>
                <w:lang w:eastAsia="en-US"/>
              </w:rPr>
              <w:t>Toll-5 S BbsI</w:t>
            </w:r>
            <w:r w:rsidR="000C44E9" w:rsidRPr="00FD25CB">
              <w:rPr>
                <w:color w:val="000000"/>
                <w:sz w:val="22"/>
                <w:szCs w:val="22"/>
                <w:lang w:eastAsia="en-US"/>
              </w:rPr>
              <w:t xml:space="preserve"> gRNA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F2211E" w14:textId="77777777" w:rsidR="00D51051" w:rsidRPr="00FD25CB" w:rsidRDefault="00C67075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Toll-5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ED5C08" w14:textId="77777777" w:rsidR="00D51051" w:rsidRPr="00FD25CB" w:rsidRDefault="004B6905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US"/>
              </w:rPr>
            </w:pPr>
            <w:r w:rsidRPr="00FD25CB">
              <w:rPr>
                <w:color w:val="000000"/>
                <w:sz w:val="22"/>
                <w:szCs w:val="22"/>
                <w:lang w:eastAsia="en-US"/>
              </w:rPr>
              <w:t>gtcGTACAACGATGCGCCCGGTT</w:t>
            </w: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F07A8C" w14:textId="77777777" w:rsidR="00D51051" w:rsidRPr="00FD25CB" w:rsidRDefault="004B6905" w:rsidP="00D5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US"/>
              </w:rPr>
            </w:pPr>
            <w:r w:rsidRPr="00FD25CB">
              <w:rPr>
                <w:color w:val="000000"/>
                <w:sz w:val="22"/>
                <w:szCs w:val="22"/>
                <w:lang w:eastAsia="en-US"/>
              </w:rPr>
              <w:t xml:space="preserve">Toll-2 gRNA sense oligonucleotides for U6.3 </w:t>
            </w:r>
          </w:p>
        </w:tc>
      </w:tr>
      <w:tr w:rsidR="00D51051" w:rsidRPr="00FD25CB" w14:paraId="40EAC49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34B38" w14:textId="77777777" w:rsidR="00D51051" w:rsidRPr="00FD25CB" w:rsidRDefault="004B6905" w:rsidP="00D51051">
            <w:pPr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20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C96B33" w14:textId="77777777" w:rsidR="004B6905" w:rsidRPr="00FD25CB" w:rsidRDefault="004B6905" w:rsidP="004B6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US"/>
              </w:rPr>
            </w:pPr>
            <w:r w:rsidRPr="00FD25CB">
              <w:rPr>
                <w:color w:val="000000"/>
                <w:sz w:val="22"/>
                <w:szCs w:val="22"/>
                <w:lang w:eastAsia="en-US"/>
              </w:rPr>
              <w:t>Toll-5ASgRNA</w:t>
            </w:r>
          </w:p>
          <w:p w14:paraId="78222B4B" w14:textId="77777777" w:rsidR="00D51051" w:rsidRPr="00FD25CB" w:rsidRDefault="00D51051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E3CF3E" w14:textId="77777777" w:rsidR="00D51051" w:rsidRPr="00FD25CB" w:rsidRDefault="004B6905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Toll-5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925843" w14:textId="77777777" w:rsidR="00D51051" w:rsidRPr="00FD25CB" w:rsidRDefault="004B6905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US"/>
              </w:rPr>
            </w:pPr>
            <w:r w:rsidRPr="00FD25CB">
              <w:rPr>
                <w:color w:val="000000"/>
                <w:sz w:val="22"/>
                <w:szCs w:val="22"/>
                <w:lang w:eastAsia="en-US"/>
              </w:rPr>
              <w:t>aaacAACCGGGCGCATCGTTGTAC</w:t>
            </w: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50DAE8" w14:textId="77777777" w:rsidR="00D51051" w:rsidRPr="00FD25CB" w:rsidRDefault="004B6905" w:rsidP="00D5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US"/>
              </w:rPr>
            </w:pPr>
            <w:r w:rsidRPr="00FD25CB">
              <w:rPr>
                <w:color w:val="000000"/>
                <w:sz w:val="22"/>
                <w:szCs w:val="22"/>
                <w:lang w:eastAsia="en-US"/>
              </w:rPr>
              <w:t xml:space="preserve">Toll-2 gRNA anti-sense oligonucleotides for U6.3 </w:t>
            </w:r>
          </w:p>
        </w:tc>
      </w:tr>
      <w:tr w:rsidR="00FD25CB" w:rsidRPr="00FD25CB" w14:paraId="1579F37D" w14:textId="777777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45ADA" w14:textId="77777777" w:rsidR="00FD25CB" w:rsidRPr="00FD25CB" w:rsidRDefault="00FD25CB" w:rsidP="00FD25CB">
            <w:pPr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9E250D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1-Fwd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0044FC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-1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63222F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CAACTGCCTACCAATCTCAC</w:t>
            </w: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23261D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with Toll1-Rev 2131-2422 of Toll CDS 292bp</w:t>
            </w:r>
          </w:p>
        </w:tc>
      </w:tr>
      <w:tr w:rsidR="00FD25CB" w:rsidRPr="00FD25CB" w14:paraId="236AF37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ECACC" w14:textId="77777777" w:rsidR="00FD25CB" w:rsidRPr="00FD25CB" w:rsidRDefault="00FD25CB" w:rsidP="00FD25CB">
            <w:pPr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36930E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1-Rev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B45A9A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-1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04A09D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CTATGAACACGCCCTTTTCC</w:t>
            </w: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925245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With Toll1-Fwd 2131-2422 of Toll CDS 292bp</w:t>
            </w:r>
          </w:p>
        </w:tc>
      </w:tr>
      <w:tr w:rsidR="00FD25CB" w:rsidRPr="00FD25CB" w14:paraId="2EA3D09D" w14:textId="777777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BD4C1" w14:textId="77777777" w:rsidR="00FD25CB" w:rsidRPr="00FD25CB" w:rsidRDefault="00FD25CB" w:rsidP="00FD25CB">
            <w:pPr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lastRenderedPageBreak/>
              <w:t>23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EDE1DB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2-Fwd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FE5E10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-2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6B3494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GCAATATCGTCACAGCCTC</w:t>
            </w: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CCBE0D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with Toll2-Rev 2718-3179 of 18W CDS 462 bp</w:t>
            </w:r>
          </w:p>
        </w:tc>
      </w:tr>
      <w:tr w:rsidR="00FD25CB" w:rsidRPr="00FD25CB" w14:paraId="799C144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6F358" w14:textId="77777777" w:rsidR="00FD25CB" w:rsidRPr="00FD25CB" w:rsidRDefault="00FD25CB" w:rsidP="00FD25CB">
            <w:pPr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326EC8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2-Rev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D0B324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-2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7546AC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CACACAAACTCGTAGTCCTTC</w:t>
            </w: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24D8C0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with Toll2-Fwd 2718-3179 of 18-W CDS 462 bp</w:t>
            </w:r>
          </w:p>
        </w:tc>
      </w:tr>
      <w:tr w:rsidR="00FD25CB" w:rsidRPr="00FD25CB" w14:paraId="5DABFE23" w14:textId="777777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35337" w14:textId="77777777" w:rsidR="00FD25CB" w:rsidRPr="00FD25CB" w:rsidRDefault="00FD25CB" w:rsidP="00FD25CB">
            <w:pPr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5C5A65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3-Fwd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04A072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-3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8C0164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AATCACCTTCCAGCGAAAC</w:t>
            </w: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1E3A35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with Toll3-Rev 1084-1346 of Toll-3 CDS 263 bp</w:t>
            </w:r>
          </w:p>
        </w:tc>
      </w:tr>
      <w:tr w:rsidR="00FD25CB" w:rsidRPr="00FD25CB" w14:paraId="797623B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15A5C" w14:textId="77777777" w:rsidR="00FD25CB" w:rsidRPr="00FD25CB" w:rsidRDefault="00FD25CB" w:rsidP="00FD25CB">
            <w:pPr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344680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3-Rev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81767C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-3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AB7905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CCCAAAAACTTCAAAAACCCC</w:t>
            </w: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4E85F6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with Toll3-Fwd 1084-1346 of Toll-3 CDS, 263 bp</w:t>
            </w:r>
          </w:p>
        </w:tc>
      </w:tr>
      <w:tr w:rsidR="00FD25CB" w:rsidRPr="00FD25CB" w14:paraId="67EE3579" w14:textId="777777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49B77" w14:textId="77777777" w:rsidR="00FD25CB" w:rsidRPr="00FD25CB" w:rsidRDefault="00FD25CB" w:rsidP="00FD25CB">
            <w:pPr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0CED70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4-Fwd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FDA6EB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-4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F97F47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CCTCATCTACTACACCTCCCTC</w:t>
            </w: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94B4F0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with Toll4-Rev 2766-3257 of Toll-4 CDS, 492 bp</w:t>
            </w:r>
          </w:p>
        </w:tc>
      </w:tr>
      <w:tr w:rsidR="00FD25CB" w:rsidRPr="00FD25CB" w14:paraId="604B66D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65E71" w14:textId="77777777" w:rsidR="00FD25CB" w:rsidRPr="00FD25CB" w:rsidRDefault="00FD25CB" w:rsidP="00FD25CB">
            <w:pPr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E1D5B7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4-Rev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D09DF5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-4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4876A0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ACGCCCTCAACTCGCTATC</w:t>
            </w: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FBC1ED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with Toll4-Fwd 2766-3257 of Toll-4 CDS, 492 bp</w:t>
            </w:r>
          </w:p>
        </w:tc>
      </w:tr>
      <w:tr w:rsidR="00FD25CB" w:rsidRPr="00FD25CB" w14:paraId="2C0BE04B" w14:textId="777777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5BD85" w14:textId="77777777" w:rsidR="00FD25CB" w:rsidRPr="00FD25CB" w:rsidRDefault="00FD25CB" w:rsidP="00FD25CB">
            <w:pPr>
              <w:rPr>
                <w:rFonts w:eastAsia="SimSun" w:cs="Arial"/>
                <w:color w:val="000000"/>
                <w:sz w:val="22"/>
                <w:szCs w:val="22"/>
              </w:rPr>
            </w:pPr>
            <w:r w:rsidRPr="00FD25CB">
              <w:rPr>
                <w:rFonts w:eastAsia="SimSun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34689E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5-Fwd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9E2BF2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-5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08C5C0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CTTAGCGACTTACTCAAGACC</w:t>
            </w: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96FA45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with Toll5-Rev 313-670 of Toll-5 CDS, 358 bp</w:t>
            </w:r>
          </w:p>
        </w:tc>
      </w:tr>
      <w:tr w:rsidR="00FD25CB" w:rsidRPr="00FD25CB" w14:paraId="3F59AFB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862B4" w14:textId="77777777" w:rsidR="00FD25CB" w:rsidRPr="00FD25CB" w:rsidRDefault="00FD25CB" w:rsidP="00FD25CB">
            <w:pPr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30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DF7BD6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5-Rev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9EC8E4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-5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8D87F3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CCCGAATGACACTATACCC</w:t>
            </w: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A56D2A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with Toll5-Fwd 313-670 of Toll-5 CDS, 358 bp</w:t>
            </w:r>
          </w:p>
        </w:tc>
      </w:tr>
      <w:tr w:rsidR="00FD25CB" w:rsidRPr="00FD25CB" w14:paraId="170A8521" w14:textId="777777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6AF95" w14:textId="77777777" w:rsidR="00FD25CB" w:rsidRPr="00FD25CB" w:rsidRDefault="00FD25CB" w:rsidP="00FD25CB">
            <w:pPr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31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7AD87E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6-Fwd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D0533C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-6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15E935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CCTGAACGACAACCTGATAAC</w:t>
            </w: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A069E0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with Toll6-Rev 2067-2449 of Toll-6 CDS, 383 bp</w:t>
            </w:r>
          </w:p>
        </w:tc>
      </w:tr>
      <w:tr w:rsidR="00FD25CB" w:rsidRPr="00FD25CB" w14:paraId="199BB6C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1F2CC" w14:textId="77777777" w:rsidR="00FD25CB" w:rsidRPr="00FD25CB" w:rsidRDefault="00FD25CB" w:rsidP="00FD25CB">
            <w:pPr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32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EC2B3E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6-Rev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43A6AB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-6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5DA9FE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ACTCACAGCAATGGCAAAC</w:t>
            </w: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4F2DC6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with Toll6-Fwd 2067-2449 of Toll-6 CDS, 383 bp</w:t>
            </w:r>
          </w:p>
        </w:tc>
      </w:tr>
      <w:tr w:rsidR="00FD25CB" w:rsidRPr="00FD25CB" w14:paraId="4C1C0701" w14:textId="777777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F024D" w14:textId="77777777" w:rsidR="00FD25CB" w:rsidRPr="00FD25CB" w:rsidRDefault="00FD25CB" w:rsidP="00FD25CB">
            <w:pPr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33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C804F0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7-Fwd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72312C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-7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D5317D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CTCGCACAATCGCATCACAG</w:t>
            </w: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D84D57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with Toll7-Rev 1914-2280 of Toll-7 CDS, 386 bp</w:t>
            </w:r>
          </w:p>
        </w:tc>
      </w:tr>
      <w:tr w:rsidR="00FD25CB" w:rsidRPr="00FD25CB" w14:paraId="7B52CA0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589B4" w14:textId="77777777" w:rsidR="00FD25CB" w:rsidRPr="00FD25CB" w:rsidRDefault="00FD25CB" w:rsidP="00FD25CB">
            <w:pPr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34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C09E27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7-Rev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7FF6E3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-7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2F4F90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GACGCAGACCACTCAAAGGA</w:t>
            </w: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0C0CC6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with Toll7-Fwd 1914-2280 of Toll-7 CDS, 386 bp</w:t>
            </w:r>
          </w:p>
        </w:tc>
      </w:tr>
      <w:tr w:rsidR="00FD25CB" w:rsidRPr="00FD25CB" w14:paraId="73A30B09" w14:textId="777777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CDD3C" w14:textId="77777777" w:rsidR="00FD25CB" w:rsidRPr="00FD25CB" w:rsidRDefault="00FD25CB" w:rsidP="00FD25CB">
            <w:pPr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35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602249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8-Fwd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101C0B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-8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109D72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GCAGATCCTTAACCTGTCCC</w:t>
            </w: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751B3F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with Toll8-Rev 1503-1946 of Toll-8 CDS, 444 bp</w:t>
            </w:r>
          </w:p>
        </w:tc>
      </w:tr>
      <w:tr w:rsidR="00FD25CB" w:rsidRPr="00FD25CB" w14:paraId="3F350FC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B5F97" w14:textId="77777777" w:rsidR="00FD25CB" w:rsidRPr="00FD25CB" w:rsidRDefault="00FD25CB" w:rsidP="00FD25CB">
            <w:pPr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36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BEFF7D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8-Rev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5C643B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-8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7E1528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TCCTCACCAAATCCACCC</w:t>
            </w: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FE84B0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with Toll8-Fwd 1503-1946 of Toll-8 CDS, 444 bp</w:t>
            </w:r>
          </w:p>
        </w:tc>
      </w:tr>
      <w:tr w:rsidR="00FD25CB" w:rsidRPr="00FD25CB" w14:paraId="042CB4CD" w14:textId="777777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C30B2" w14:textId="77777777" w:rsidR="00FD25CB" w:rsidRPr="00FD25CB" w:rsidRDefault="00FD25CB" w:rsidP="00FD25CB">
            <w:pPr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37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D50051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9-Fwd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7A13BF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-9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5444A6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CCCCTACCTATCCTACAACATC</w:t>
            </w: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DA9255" w14:textId="77777777" w:rsidR="00FD25CB" w:rsidRPr="00FD25CB" w:rsidRDefault="00FD25CB" w:rsidP="00FD2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with Toll9-Rev 1239-1582 of Toll-9 CDS, 344 bp</w:t>
            </w:r>
          </w:p>
        </w:tc>
      </w:tr>
      <w:tr w:rsidR="00FD25CB" w:rsidRPr="00FD25CB" w14:paraId="5387DBE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0E1DB" w14:textId="77777777" w:rsidR="00FD25CB" w:rsidRPr="00FD25CB" w:rsidRDefault="00FD25CB" w:rsidP="00FD25CB">
            <w:pPr>
              <w:rPr>
                <w:rFonts w:eastAsia="SimSun" w:cs="Arial"/>
                <w:color w:val="000000"/>
                <w:sz w:val="22"/>
              </w:rPr>
            </w:pPr>
            <w:r w:rsidRPr="00FD25CB">
              <w:rPr>
                <w:rFonts w:eastAsia="SimSun" w:cs="Arial"/>
                <w:color w:val="000000"/>
                <w:sz w:val="22"/>
              </w:rPr>
              <w:t>38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85700B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9-Rev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281589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Toll-9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CF03D0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AATCCAATCGCTCAAAGTCC</w:t>
            </w:r>
          </w:p>
        </w:tc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D20147" w14:textId="77777777" w:rsidR="00FD25CB" w:rsidRPr="00FD25CB" w:rsidRDefault="00FD25CB" w:rsidP="00FD2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FD25CB">
              <w:rPr>
                <w:rFonts w:eastAsia="Times New Roman" w:cs="Times New Roman"/>
                <w:color w:val="000000"/>
                <w:sz w:val="22"/>
              </w:rPr>
              <w:t>with Toll9-Fwd 1239-1582 of Toll-9 CDS, 344 bp</w:t>
            </w:r>
          </w:p>
        </w:tc>
      </w:tr>
    </w:tbl>
    <w:p w14:paraId="1E0C2854" w14:textId="77777777" w:rsidR="00E24233" w:rsidRPr="00FD25CB" w:rsidRDefault="00E24233"/>
    <w:sectPr w:rsidR="00E24233" w:rsidRPr="00FD25CB" w:rsidSect="00C361D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61D7"/>
    <w:rsid w:val="000443B6"/>
    <w:rsid w:val="000C44E9"/>
    <w:rsid w:val="0012031E"/>
    <w:rsid w:val="001B1656"/>
    <w:rsid w:val="001B3987"/>
    <w:rsid w:val="001C3CD9"/>
    <w:rsid w:val="004B6905"/>
    <w:rsid w:val="005A6250"/>
    <w:rsid w:val="008C4756"/>
    <w:rsid w:val="00A7137A"/>
    <w:rsid w:val="00BB116A"/>
    <w:rsid w:val="00C361D7"/>
    <w:rsid w:val="00C67075"/>
    <w:rsid w:val="00CD129A"/>
    <w:rsid w:val="00D51051"/>
    <w:rsid w:val="00E24233"/>
    <w:rsid w:val="00E6614A"/>
    <w:rsid w:val="00E779F7"/>
    <w:rsid w:val="00FC15C8"/>
    <w:rsid w:val="00FD25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A643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5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C361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C361D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9</Words>
  <Characters>3647</Characters>
  <Application>Microsoft Office Word</Application>
  <DocSecurity>0</DocSecurity>
  <Lines>30</Lines>
  <Paragraphs>8</Paragraphs>
  <ScaleCrop>false</ScaleCrop>
  <Company>University of Birmingham</Company>
  <LinksUpToDate>false</LinksUpToDate>
  <CharactersWithSpaces>4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 SERVICES</dc:creator>
  <cp:lastModifiedBy>Microsoft Office User</cp:lastModifiedBy>
  <cp:revision>4</cp:revision>
  <dcterms:created xsi:type="dcterms:W3CDTF">2019-10-14T09:39:00Z</dcterms:created>
  <dcterms:modified xsi:type="dcterms:W3CDTF">2020-01-22T14:01:00Z</dcterms:modified>
</cp:coreProperties>
</file>